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BD01C" w14:textId="08CD9EC2" w:rsidR="00921CD7" w:rsidRPr="00042E2A" w:rsidRDefault="00953B92" w:rsidP="00921CD7">
      <w:pPr>
        <w:wordWrap/>
        <w:spacing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42E2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E80338" w:rsidRPr="00042E2A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Table. </w:t>
      </w:r>
      <w:r w:rsidR="00921CD7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Univariable analyses of risk factors for in-hospital mortality in patients with </w:t>
      </w:r>
      <w:r w:rsidR="009E1D87" w:rsidRPr="00042E2A">
        <w:rPr>
          <w:rFonts w:ascii="Times New Roman" w:hAnsi="Times New Roman" w:cs="Times New Roman"/>
          <w:b/>
          <w:bCs/>
          <w:sz w:val="28"/>
          <w:szCs w:val="28"/>
        </w:rPr>
        <w:t>normal LVEF</w:t>
      </w:r>
      <w:r w:rsidR="00921CD7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(</w:t>
      </w:r>
      <w:r w:rsidR="00042E2A"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="00921CD7" w:rsidRPr="00042E2A">
        <w:rPr>
          <w:rFonts w:ascii="Times New Roman" w:hAnsi="Times New Roman" w:cs="Times New Roman"/>
          <w:b/>
          <w:bCs/>
          <w:sz w:val="28"/>
          <w:szCs w:val="28"/>
        </w:rPr>
        <w:t xml:space="preserve"> = </w:t>
      </w:r>
      <w:r w:rsidR="00696AC8" w:rsidRPr="00042E2A">
        <w:rPr>
          <w:rFonts w:ascii="Times New Roman" w:hAnsi="Times New Roman" w:cs="Times New Roman"/>
          <w:b/>
          <w:bCs/>
          <w:sz w:val="28"/>
          <w:szCs w:val="28"/>
        </w:rPr>
        <w:t>246</w:t>
      </w:r>
      <w:r w:rsidR="00921CD7" w:rsidRPr="00042E2A">
        <w:rPr>
          <w:rFonts w:ascii="Times New Roman" w:hAnsi="Times New Roman" w:cs="Times New Roman"/>
          <w:b/>
          <w:bCs/>
          <w:sz w:val="28"/>
          <w:szCs w:val="28"/>
        </w:rPr>
        <w:t>)</w:t>
      </w:r>
      <w:r w:rsidR="008E4418" w:rsidRPr="00042E2A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816"/>
        <w:gridCol w:w="2372"/>
        <w:gridCol w:w="1147"/>
      </w:tblGrid>
      <w:tr w:rsidR="007341F9" w:rsidRPr="00042E2A" w14:paraId="09D77779" w14:textId="77777777" w:rsidTr="005A5919">
        <w:trPr>
          <w:trHeight w:val="61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430B8861" w14:textId="77777777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Variables</w:t>
            </w:r>
          </w:p>
        </w:tc>
        <w:tc>
          <w:tcPr>
            <w:tcW w:w="1816" w:type="dxa"/>
            <w:shd w:val="clear" w:color="auto" w:fill="auto"/>
            <w:noWrap/>
            <w:vAlign w:val="center"/>
            <w:hideMark/>
          </w:tcPr>
          <w:p w14:paraId="2C7BD2A6" w14:textId="77777777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Odd Ratios</w:t>
            </w:r>
          </w:p>
        </w:tc>
        <w:tc>
          <w:tcPr>
            <w:tcW w:w="2372" w:type="dxa"/>
            <w:shd w:val="clear" w:color="auto" w:fill="auto"/>
            <w:noWrap/>
            <w:vAlign w:val="center"/>
            <w:hideMark/>
          </w:tcPr>
          <w:p w14:paraId="254CE2E1" w14:textId="77777777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95% CI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1A88A89" w14:textId="77777777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P</w:t>
            </w:r>
            <w:r w:rsidRPr="00042E2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value</w:t>
            </w:r>
          </w:p>
        </w:tc>
      </w:tr>
      <w:tr w:rsidR="007341F9" w:rsidRPr="00042E2A" w14:paraId="7DD90594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A0F1E4C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816" w:type="dxa"/>
            <w:noWrap/>
            <w:vAlign w:val="center"/>
          </w:tcPr>
          <w:p w14:paraId="210A0C13" w14:textId="78BA9732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00</w:t>
            </w:r>
          </w:p>
        </w:tc>
        <w:tc>
          <w:tcPr>
            <w:tcW w:w="2372" w:type="dxa"/>
            <w:noWrap/>
            <w:vAlign w:val="center"/>
          </w:tcPr>
          <w:p w14:paraId="197DECCD" w14:textId="6716F963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.981 </w:t>
            </w: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o 1.021</w:t>
            </w:r>
          </w:p>
        </w:tc>
        <w:tc>
          <w:tcPr>
            <w:tcW w:w="1147" w:type="dxa"/>
            <w:noWrap/>
            <w:vAlign w:val="center"/>
          </w:tcPr>
          <w:p w14:paraId="0EF23B49" w14:textId="2F3B3970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232E2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997</w:t>
            </w:r>
          </w:p>
        </w:tc>
      </w:tr>
      <w:tr w:rsidR="007341F9" w:rsidRPr="00042E2A" w14:paraId="556916C5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9B80976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Gender</w:t>
            </w:r>
          </w:p>
        </w:tc>
        <w:tc>
          <w:tcPr>
            <w:tcW w:w="1816" w:type="dxa"/>
            <w:noWrap/>
            <w:vAlign w:val="center"/>
          </w:tcPr>
          <w:p w14:paraId="744FAFBB" w14:textId="3C2117AB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217</w:t>
            </w:r>
          </w:p>
        </w:tc>
        <w:tc>
          <w:tcPr>
            <w:tcW w:w="2372" w:type="dxa"/>
            <w:noWrap/>
            <w:vAlign w:val="center"/>
          </w:tcPr>
          <w:p w14:paraId="30159E28" w14:textId="6F019B50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715 to 2.071</w:t>
            </w:r>
          </w:p>
        </w:tc>
        <w:tc>
          <w:tcPr>
            <w:tcW w:w="1147" w:type="dxa"/>
            <w:noWrap/>
            <w:vAlign w:val="center"/>
          </w:tcPr>
          <w:p w14:paraId="48613CDF" w14:textId="23E0D03F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6</w:t>
            </w:r>
            <w:r w:rsidR="007232E2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7341F9" w:rsidRPr="00042E2A" w14:paraId="3DBB4C6F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3B9B62A7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Body mass index</w:t>
            </w:r>
          </w:p>
        </w:tc>
        <w:tc>
          <w:tcPr>
            <w:tcW w:w="1816" w:type="dxa"/>
            <w:noWrap/>
            <w:vAlign w:val="center"/>
          </w:tcPr>
          <w:p w14:paraId="53246766" w14:textId="46114D96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19</w:t>
            </w:r>
          </w:p>
        </w:tc>
        <w:tc>
          <w:tcPr>
            <w:tcW w:w="2372" w:type="dxa"/>
            <w:noWrap/>
            <w:vAlign w:val="center"/>
          </w:tcPr>
          <w:p w14:paraId="369F9FE1" w14:textId="2DA3B3B0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56 to 1.085</w:t>
            </w:r>
          </w:p>
        </w:tc>
        <w:tc>
          <w:tcPr>
            <w:tcW w:w="1147" w:type="dxa"/>
            <w:noWrap/>
            <w:vAlign w:val="center"/>
          </w:tcPr>
          <w:p w14:paraId="24C53CD4" w14:textId="4154C3B2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7232E2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565</w:t>
            </w:r>
          </w:p>
        </w:tc>
      </w:tr>
      <w:tr w:rsidR="007341F9" w:rsidRPr="00042E2A" w14:paraId="4F2A9E4F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3ACFFF67" w14:textId="3665EB4A" w:rsidR="00756F18" w:rsidRPr="00042E2A" w:rsidRDefault="00756F18" w:rsidP="00756F1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spiratory rate </w:t>
            </w:r>
          </w:p>
        </w:tc>
        <w:tc>
          <w:tcPr>
            <w:tcW w:w="1816" w:type="dxa"/>
            <w:noWrap/>
            <w:vAlign w:val="center"/>
          </w:tcPr>
          <w:p w14:paraId="5885DC85" w14:textId="7F0046F4" w:rsidR="00756F18" w:rsidRPr="00042E2A" w:rsidRDefault="00756F18" w:rsidP="00756F1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02</w:t>
            </w:r>
          </w:p>
        </w:tc>
        <w:tc>
          <w:tcPr>
            <w:tcW w:w="2372" w:type="dxa"/>
            <w:noWrap/>
            <w:vAlign w:val="center"/>
          </w:tcPr>
          <w:p w14:paraId="2269CCCF" w14:textId="48AEED03" w:rsidR="00756F18" w:rsidRPr="00042E2A" w:rsidRDefault="00756F18" w:rsidP="00756F1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64 to 1.042</w:t>
            </w:r>
          </w:p>
        </w:tc>
        <w:tc>
          <w:tcPr>
            <w:tcW w:w="1147" w:type="dxa"/>
            <w:noWrap/>
            <w:vAlign w:val="center"/>
          </w:tcPr>
          <w:p w14:paraId="4FE2E9A7" w14:textId="79C754FE" w:rsidR="00756F18" w:rsidRPr="00042E2A" w:rsidRDefault="00756F18" w:rsidP="00756F1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05</w:t>
            </w:r>
          </w:p>
        </w:tc>
      </w:tr>
      <w:tr w:rsidR="007341F9" w:rsidRPr="00042E2A" w14:paraId="3668C3DE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3E598864" w14:textId="6F148A5C" w:rsidR="00756F18" w:rsidRPr="00042E2A" w:rsidRDefault="00756F18" w:rsidP="00756F18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Body temperature </w:t>
            </w:r>
          </w:p>
        </w:tc>
        <w:tc>
          <w:tcPr>
            <w:tcW w:w="1816" w:type="dxa"/>
            <w:noWrap/>
            <w:vAlign w:val="center"/>
          </w:tcPr>
          <w:p w14:paraId="0BD23370" w14:textId="020CCF75" w:rsidR="00756F18" w:rsidRPr="00042E2A" w:rsidRDefault="00756F18" w:rsidP="00756F1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737</w:t>
            </w:r>
          </w:p>
        </w:tc>
        <w:tc>
          <w:tcPr>
            <w:tcW w:w="2372" w:type="dxa"/>
            <w:noWrap/>
            <w:vAlign w:val="center"/>
          </w:tcPr>
          <w:p w14:paraId="1A0C03D7" w14:textId="407F5B80" w:rsidR="00756F18" w:rsidRPr="00042E2A" w:rsidRDefault="00756F18" w:rsidP="00756F18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78 to 0.940</w:t>
            </w:r>
          </w:p>
        </w:tc>
        <w:tc>
          <w:tcPr>
            <w:tcW w:w="1147" w:type="dxa"/>
            <w:noWrap/>
            <w:vAlign w:val="center"/>
          </w:tcPr>
          <w:p w14:paraId="59FC12C4" w14:textId="70E6067B" w:rsidR="00756F18" w:rsidRPr="00D93C6C" w:rsidRDefault="00756F18" w:rsidP="00756F18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14</w:t>
            </w:r>
          </w:p>
        </w:tc>
      </w:tr>
      <w:tr w:rsidR="007341F9" w:rsidRPr="00042E2A" w14:paraId="100299BD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57019BC" w14:textId="38D69D5B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SI at ICU admission</w:t>
            </w:r>
          </w:p>
        </w:tc>
        <w:tc>
          <w:tcPr>
            <w:tcW w:w="1816" w:type="dxa"/>
            <w:noWrap/>
            <w:vAlign w:val="center"/>
          </w:tcPr>
          <w:p w14:paraId="48983237" w14:textId="59EA023C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63</w:t>
            </w:r>
          </w:p>
        </w:tc>
        <w:tc>
          <w:tcPr>
            <w:tcW w:w="2372" w:type="dxa"/>
            <w:noWrap/>
            <w:vAlign w:val="center"/>
          </w:tcPr>
          <w:p w14:paraId="11CB378F" w14:textId="1751F009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82 to 5.922</w:t>
            </w:r>
          </w:p>
        </w:tc>
        <w:tc>
          <w:tcPr>
            <w:tcW w:w="1147" w:type="dxa"/>
            <w:noWrap/>
            <w:vAlign w:val="center"/>
          </w:tcPr>
          <w:p w14:paraId="3C1F18AE" w14:textId="648E062A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</w:t>
            </w:r>
            <w:r w:rsidR="007232E2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</w:t>
            </w:r>
          </w:p>
        </w:tc>
      </w:tr>
      <w:tr w:rsidR="007341F9" w:rsidRPr="00042E2A" w14:paraId="6888D72A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ED0A8EC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DSI at ICU admission</w:t>
            </w:r>
          </w:p>
        </w:tc>
        <w:tc>
          <w:tcPr>
            <w:tcW w:w="1816" w:type="dxa"/>
            <w:noWrap/>
            <w:vAlign w:val="center"/>
          </w:tcPr>
          <w:p w14:paraId="35ED4797" w14:textId="7F8689C4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183</w:t>
            </w:r>
          </w:p>
        </w:tc>
        <w:tc>
          <w:tcPr>
            <w:tcW w:w="2372" w:type="dxa"/>
            <w:noWrap/>
            <w:vAlign w:val="center"/>
          </w:tcPr>
          <w:p w14:paraId="6AE04E3C" w14:textId="35B36764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23 to 3.347</w:t>
            </w:r>
          </w:p>
        </w:tc>
        <w:tc>
          <w:tcPr>
            <w:tcW w:w="1147" w:type="dxa"/>
            <w:noWrap/>
            <w:vAlign w:val="center"/>
          </w:tcPr>
          <w:p w14:paraId="3A264098" w14:textId="6C9E2FE8" w:rsidR="00921CD7" w:rsidRPr="00D93C6C" w:rsidRDefault="007232E2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&lt; </w:t>
            </w:r>
            <w:r w:rsidR="00921CD7"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="00921CD7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1</w:t>
            </w:r>
          </w:p>
        </w:tc>
      </w:tr>
      <w:tr w:rsidR="007341F9" w:rsidRPr="00042E2A" w14:paraId="1BD2D43E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64B35F31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MSI at ICU admission</w:t>
            </w:r>
          </w:p>
        </w:tc>
        <w:tc>
          <w:tcPr>
            <w:tcW w:w="1816" w:type="dxa"/>
            <w:noWrap/>
            <w:vAlign w:val="center"/>
          </w:tcPr>
          <w:p w14:paraId="5057BB15" w14:textId="4160D772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616</w:t>
            </w:r>
          </w:p>
        </w:tc>
        <w:tc>
          <w:tcPr>
            <w:tcW w:w="2372" w:type="dxa"/>
            <w:noWrap/>
            <w:vAlign w:val="center"/>
          </w:tcPr>
          <w:p w14:paraId="50B0FE21" w14:textId="41D53002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04 to 4.550</w:t>
            </w:r>
          </w:p>
        </w:tc>
        <w:tc>
          <w:tcPr>
            <w:tcW w:w="1147" w:type="dxa"/>
            <w:noWrap/>
            <w:vAlign w:val="center"/>
          </w:tcPr>
          <w:p w14:paraId="3112083D" w14:textId="77777777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01</w:t>
            </w:r>
          </w:p>
        </w:tc>
      </w:tr>
      <w:tr w:rsidR="007341F9" w:rsidRPr="00042E2A" w14:paraId="51496A79" w14:textId="77777777" w:rsidTr="005A5919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14:paraId="02251E53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Age SI at ICU admission</w:t>
            </w:r>
          </w:p>
        </w:tc>
        <w:tc>
          <w:tcPr>
            <w:tcW w:w="1816" w:type="dxa"/>
            <w:shd w:val="clear" w:color="auto" w:fill="auto"/>
            <w:noWrap/>
            <w:vAlign w:val="center"/>
          </w:tcPr>
          <w:p w14:paraId="65091AC9" w14:textId="79FA7ED6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11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2955798C" w14:textId="70991126" w:rsidR="00921CD7" w:rsidRPr="00042E2A" w:rsidRDefault="007232E2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02 to 1.019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14:paraId="4F24C940" w14:textId="6FEEE03D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</w:t>
            </w:r>
            <w:r w:rsidR="007232E2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4</w:t>
            </w:r>
          </w:p>
        </w:tc>
      </w:tr>
      <w:tr w:rsidR="007341F9" w:rsidRPr="00042E2A" w14:paraId="77CE238E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4977AB3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hronic heart disease</w:t>
            </w:r>
          </w:p>
        </w:tc>
        <w:tc>
          <w:tcPr>
            <w:tcW w:w="1816" w:type="dxa"/>
            <w:noWrap/>
            <w:vAlign w:val="center"/>
          </w:tcPr>
          <w:p w14:paraId="224B0FBA" w14:textId="1D3E71AD" w:rsidR="00921CD7" w:rsidRPr="00042E2A" w:rsidRDefault="00352434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248</w:t>
            </w:r>
          </w:p>
        </w:tc>
        <w:tc>
          <w:tcPr>
            <w:tcW w:w="2372" w:type="dxa"/>
            <w:noWrap/>
            <w:vAlign w:val="center"/>
          </w:tcPr>
          <w:p w14:paraId="34A71F39" w14:textId="20DB6E35" w:rsidR="00921CD7" w:rsidRPr="00042E2A" w:rsidRDefault="00352434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711 to 2.188</w:t>
            </w:r>
          </w:p>
        </w:tc>
        <w:tc>
          <w:tcPr>
            <w:tcW w:w="1147" w:type="dxa"/>
            <w:noWrap/>
            <w:vAlign w:val="center"/>
          </w:tcPr>
          <w:p w14:paraId="0A65A095" w14:textId="3037E501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</w:t>
            </w:r>
            <w:r w:rsidR="00352434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</w:tr>
      <w:tr w:rsidR="007341F9" w:rsidRPr="00042E2A" w14:paraId="2D1456A1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3A36FDF7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hronic lung disease</w:t>
            </w:r>
          </w:p>
        </w:tc>
        <w:tc>
          <w:tcPr>
            <w:tcW w:w="1816" w:type="dxa"/>
            <w:noWrap/>
            <w:vAlign w:val="center"/>
          </w:tcPr>
          <w:p w14:paraId="6AB9BE7A" w14:textId="5B16BA6A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27</w:t>
            </w:r>
          </w:p>
        </w:tc>
        <w:tc>
          <w:tcPr>
            <w:tcW w:w="2372" w:type="dxa"/>
            <w:noWrap/>
            <w:vAlign w:val="center"/>
          </w:tcPr>
          <w:p w14:paraId="72CD2EAD" w14:textId="1B4C03AE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733 to 2.778</w:t>
            </w:r>
          </w:p>
        </w:tc>
        <w:tc>
          <w:tcPr>
            <w:tcW w:w="1147" w:type="dxa"/>
            <w:noWrap/>
            <w:vAlign w:val="center"/>
          </w:tcPr>
          <w:p w14:paraId="44849351" w14:textId="19F14DE5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46D2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295</w:t>
            </w:r>
          </w:p>
        </w:tc>
      </w:tr>
      <w:tr w:rsidR="007341F9" w:rsidRPr="00042E2A" w14:paraId="068A842E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04C2DEB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hronic neurological disease</w:t>
            </w:r>
          </w:p>
        </w:tc>
        <w:tc>
          <w:tcPr>
            <w:tcW w:w="1816" w:type="dxa"/>
            <w:noWrap/>
            <w:vAlign w:val="center"/>
          </w:tcPr>
          <w:p w14:paraId="058A322B" w14:textId="0885ADE3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876</w:t>
            </w:r>
          </w:p>
        </w:tc>
        <w:tc>
          <w:tcPr>
            <w:tcW w:w="2372" w:type="dxa"/>
            <w:noWrap/>
            <w:vAlign w:val="center"/>
          </w:tcPr>
          <w:p w14:paraId="21B34C07" w14:textId="79F0EAFD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71 to 1.631</w:t>
            </w:r>
          </w:p>
        </w:tc>
        <w:tc>
          <w:tcPr>
            <w:tcW w:w="1147" w:type="dxa"/>
            <w:noWrap/>
            <w:vAlign w:val="center"/>
          </w:tcPr>
          <w:p w14:paraId="7678776D" w14:textId="3C240EDF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46D2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676</w:t>
            </w:r>
          </w:p>
        </w:tc>
      </w:tr>
      <w:tr w:rsidR="007341F9" w:rsidRPr="00042E2A" w14:paraId="08F2C81D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AFD800D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hronic liver disease</w:t>
            </w:r>
          </w:p>
        </w:tc>
        <w:tc>
          <w:tcPr>
            <w:tcW w:w="1816" w:type="dxa"/>
            <w:noWrap/>
            <w:vAlign w:val="center"/>
          </w:tcPr>
          <w:p w14:paraId="3A263410" w14:textId="3915CBDB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84</w:t>
            </w:r>
          </w:p>
        </w:tc>
        <w:tc>
          <w:tcPr>
            <w:tcW w:w="2372" w:type="dxa"/>
            <w:noWrap/>
            <w:vAlign w:val="center"/>
          </w:tcPr>
          <w:p w14:paraId="66A80C46" w14:textId="7AF1B824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189 to 1.240</w:t>
            </w:r>
          </w:p>
        </w:tc>
        <w:tc>
          <w:tcPr>
            <w:tcW w:w="1147" w:type="dxa"/>
            <w:noWrap/>
            <w:vAlign w:val="center"/>
          </w:tcPr>
          <w:p w14:paraId="57EBB7B0" w14:textId="45B3E33F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46D2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131</w:t>
            </w:r>
          </w:p>
        </w:tc>
      </w:tr>
      <w:tr w:rsidR="007341F9" w:rsidRPr="00042E2A" w14:paraId="4026A2D7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4F3A699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Diabetes</w:t>
            </w:r>
          </w:p>
        </w:tc>
        <w:tc>
          <w:tcPr>
            <w:tcW w:w="1816" w:type="dxa"/>
            <w:noWrap/>
            <w:vAlign w:val="center"/>
          </w:tcPr>
          <w:p w14:paraId="724B1FE9" w14:textId="1D39FDC6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663</w:t>
            </w:r>
          </w:p>
        </w:tc>
        <w:tc>
          <w:tcPr>
            <w:tcW w:w="2372" w:type="dxa"/>
            <w:noWrap/>
            <w:vAlign w:val="center"/>
          </w:tcPr>
          <w:p w14:paraId="47140FCD" w14:textId="7BD93A68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381 to 1.149</w:t>
            </w:r>
          </w:p>
        </w:tc>
        <w:tc>
          <w:tcPr>
            <w:tcW w:w="1147" w:type="dxa"/>
            <w:noWrap/>
            <w:vAlign w:val="center"/>
          </w:tcPr>
          <w:p w14:paraId="67AF0383" w14:textId="2454C57C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46D2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143</w:t>
            </w:r>
          </w:p>
        </w:tc>
      </w:tr>
      <w:tr w:rsidR="007341F9" w:rsidRPr="00042E2A" w14:paraId="78D98959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541DB50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hronic kidney disease</w:t>
            </w:r>
          </w:p>
        </w:tc>
        <w:tc>
          <w:tcPr>
            <w:tcW w:w="1816" w:type="dxa"/>
            <w:noWrap/>
            <w:vAlign w:val="center"/>
          </w:tcPr>
          <w:p w14:paraId="6A87514B" w14:textId="401B0F3D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27</w:t>
            </w:r>
          </w:p>
        </w:tc>
        <w:tc>
          <w:tcPr>
            <w:tcW w:w="2372" w:type="dxa"/>
            <w:noWrap/>
            <w:vAlign w:val="center"/>
          </w:tcPr>
          <w:p w14:paraId="6446A427" w14:textId="3177E36F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733 to 2.778</w:t>
            </w:r>
          </w:p>
        </w:tc>
        <w:tc>
          <w:tcPr>
            <w:tcW w:w="1147" w:type="dxa"/>
            <w:noWrap/>
            <w:vAlign w:val="center"/>
          </w:tcPr>
          <w:p w14:paraId="05145A51" w14:textId="751A1DD2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46D2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295</w:t>
            </w:r>
          </w:p>
        </w:tc>
      </w:tr>
      <w:tr w:rsidR="007341F9" w:rsidRPr="00042E2A" w14:paraId="65B0E84C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C7716D0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onnective tissue disease</w:t>
            </w:r>
          </w:p>
        </w:tc>
        <w:tc>
          <w:tcPr>
            <w:tcW w:w="1816" w:type="dxa"/>
            <w:noWrap/>
            <w:vAlign w:val="center"/>
          </w:tcPr>
          <w:p w14:paraId="0FB31098" w14:textId="5A318548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350</w:t>
            </w:r>
          </w:p>
        </w:tc>
        <w:tc>
          <w:tcPr>
            <w:tcW w:w="2372" w:type="dxa"/>
            <w:noWrap/>
            <w:vAlign w:val="center"/>
          </w:tcPr>
          <w:p w14:paraId="63904154" w14:textId="169448DC" w:rsidR="00921CD7" w:rsidRPr="00042E2A" w:rsidRDefault="00646D2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375 to 4.925</w:t>
            </w:r>
          </w:p>
        </w:tc>
        <w:tc>
          <w:tcPr>
            <w:tcW w:w="1147" w:type="dxa"/>
            <w:noWrap/>
            <w:vAlign w:val="center"/>
          </w:tcPr>
          <w:p w14:paraId="30271081" w14:textId="12E5579D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646D2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649</w:t>
            </w:r>
          </w:p>
        </w:tc>
      </w:tr>
      <w:tr w:rsidR="007341F9" w:rsidRPr="00042E2A" w14:paraId="402BCC9F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4ECC97BB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Immunocompromised</w:t>
            </w:r>
          </w:p>
        </w:tc>
        <w:tc>
          <w:tcPr>
            <w:tcW w:w="1816" w:type="dxa"/>
            <w:noWrap/>
            <w:vAlign w:val="center"/>
          </w:tcPr>
          <w:p w14:paraId="19E5BEE5" w14:textId="50C05891" w:rsidR="00921CD7" w:rsidRPr="00042E2A" w:rsidRDefault="000F400D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76</w:t>
            </w:r>
          </w:p>
        </w:tc>
        <w:tc>
          <w:tcPr>
            <w:tcW w:w="2372" w:type="dxa"/>
            <w:noWrap/>
            <w:vAlign w:val="center"/>
          </w:tcPr>
          <w:p w14:paraId="1DD9287E" w14:textId="083803B1" w:rsidR="00921CD7" w:rsidRPr="00042E2A" w:rsidRDefault="000F400D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04 to 18.782</w:t>
            </w:r>
          </w:p>
        </w:tc>
        <w:tc>
          <w:tcPr>
            <w:tcW w:w="1147" w:type="dxa"/>
            <w:noWrap/>
            <w:vAlign w:val="center"/>
          </w:tcPr>
          <w:p w14:paraId="2EF32053" w14:textId="099EB53E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2</w:t>
            </w:r>
            <w:r w:rsidR="000F400D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</w:tr>
      <w:tr w:rsidR="007341F9" w:rsidRPr="00042E2A" w14:paraId="202E13B9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6B55B9A4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ancer</w:t>
            </w:r>
          </w:p>
        </w:tc>
        <w:tc>
          <w:tcPr>
            <w:tcW w:w="1816" w:type="dxa"/>
            <w:noWrap/>
            <w:vAlign w:val="center"/>
          </w:tcPr>
          <w:p w14:paraId="52BFA62A" w14:textId="47C988F5" w:rsidR="00921CD7" w:rsidRPr="00042E2A" w:rsidRDefault="000F400D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45</w:t>
            </w:r>
          </w:p>
        </w:tc>
        <w:tc>
          <w:tcPr>
            <w:tcW w:w="2372" w:type="dxa"/>
            <w:noWrap/>
            <w:vAlign w:val="center"/>
          </w:tcPr>
          <w:p w14:paraId="1D566E27" w14:textId="711C691C" w:rsidR="00921CD7" w:rsidRPr="00042E2A" w:rsidRDefault="000F400D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84 to 3.490</w:t>
            </w:r>
          </w:p>
        </w:tc>
        <w:tc>
          <w:tcPr>
            <w:tcW w:w="1147" w:type="dxa"/>
            <w:noWrap/>
            <w:vAlign w:val="center"/>
          </w:tcPr>
          <w:p w14:paraId="17CCA04B" w14:textId="58CE4550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</w:t>
            </w:r>
            <w:r w:rsidR="000F400D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6</w:t>
            </w:r>
          </w:p>
        </w:tc>
      </w:tr>
      <w:tr w:rsidR="007341F9" w:rsidRPr="00042E2A" w14:paraId="2301C09C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2B755B5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816" w:type="dxa"/>
            <w:noWrap/>
            <w:vAlign w:val="center"/>
          </w:tcPr>
          <w:p w14:paraId="6E5FCEC0" w14:textId="284C1E7E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55</w:t>
            </w:r>
          </w:p>
        </w:tc>
        <w:tc>
          <w:tcPr>
            <w:tcW w:w="2372" w:type="dxa"/>
            <w:noWrap/>
            <w:vAlign w:val="center"/>
          </w:tcPr>
          <w:p w14:paraId="6C8B9F52" w14:textId="75BF2312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52 to 1.169</w:t>
            </w:r>
          </w:p>
        </w:tc>
        <w:tc>
          <w:tcPr>
            <w:tcW w:w="1147" w:type="dxa"/>
            <w:noWrap/>
            <w:vAlign w:val="center"/>
          </w:tcPr>
          <w:p w14:paraId="436C0B7E" w14:textId="7408B1C7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267CF0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309</w:t>
            </w:r>
          </w:p>
        </w:tc>
      </w:tr>
      <w:tr w:rsidR="007341F9" w:rsidRPr="00042E2A" w14:paraId="5EABECDE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1546E05D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SOFA at time zero</w:t>
            </w:r>
          </w:p>
        </w:tc>
        <w:tc>
          <w:tcPr>
            <w:tcW w:w="1816" w:type="dxa"/>
            <w:noWrap/>
            <w:vAlign w:val="center"/>
          </w:tcPr>
          <w:p w14:paraId="5B1A1265" w14:textId="19F91A7B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71</w:t>
            </w:r>
          </w:p>
        </w:tc>
        <w:tc>
          <w:tcPr>
            <w:tcW w:w="2372" w:type="dxa"/>
            <w:noWrap/>
            <w:vAlign w:val="center"/>
          </w:tcPr>
          <w:p w14:paraId="124098E4" w14:textId="2947D345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84 to 1.165</w:t>
            </w:r>
          </w:p>
        </w:tc>
        <w:tc>
          <w:tcPr>
            <w:tcW w:w="1147" w:type="dxa"/>
            <w:noWrap/>
            <w:vAlign w:val="center"/>
          </w:tcPr>
          <w:p w14:paraId="53362164" w14:textId="2E2EDCB1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267CF0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112</w:t>
            </w:r>
          </w:p>
        </w:tc>
      </w:tr>
      <w:tr w:rsidR="007341F9" w:rsidRPr="00042E2A" w14:paraId="24BFACB9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04AADDF0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SOFA total at ICU admission</w:t>
            </w:r>
          </w:p>
        </w:tc>
        <w:tc>
          <w:tcPr>
            <w:tcW w:w="1816" w:type="dxa"/>
            <w:noWrap/>
            <w:vAlign w:val="center"/>
          </w:tcPr>
          <w:p w14:paraId="2A10F922" w14:textId="34C70CDC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217</w:t>
            </w:r>
          </w:p>
        </w:tc>
        <w:tc>
          <w:tcPr>
            <w:tcW w:w="2372" w:type="dxa"/>
            <w:noWrap/>
            <w:vAlign w:val="center"/>
          </w:tcPr>
          <w:p w14:paraId="683268FD" w14:textId="1943CE84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111 to 1.334</w:t>
            </w:r>
          </w:p>
        </w:tc>
        <w:tc>
          <w:tcPr>
            <w:tcW w:w="1147" w:type="dxa"/>
            <w:noWrap/>
            <w:vAlign w:val="center"/>
          </w:tcPr>
          <w:p w14:paraId="70F2915E" w14:textId="77777777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0.001</w:t>
            </w:r>
          </w:p>
        </w:tc>
      </w:tr>
      <w:tr w:rsidR="007341F9" w:rsidRPr="00042E2A" w14:paraId="7583D0F2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68520C7F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SAPS3 at ICU admission</w:t>
            </w:r>
          </w:p>
        </w:tc>
        <w:tc>
          <w:tcPr>
            <w:tcW w:w="1816" w:type="dxa"/>
            <w:noWrap/>
            <w:vAlign w:val="center"/>
          </w:tcPr>
          <w:p w14:paraId="2EB6556E" w14:textId="1EAF5F73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92</w:t>
            </w:r>
          </w:p>
        </w:tc>
        <w:tc>
          <w:tcPr>
            <w:tcW w:w="2372" w:type="dxa"/>
            <w:noWrap/>
            <w:vAlign w:val="center"/>
          </w:tcPr>
          <w:p w14:paraId="23F82904" w14:textId="209A6D69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64 to 1.122</w:t>
            </w:r>
          </w:p>
        </w:tc>
        <w:tc>
          <w:tcPr>
            <w:tcW w:w="1147" w:type="dxa"/>
            <w:noWrap/>
            <w:vAlign w:val="center"/>
          </w:tcPr>
          <w:p w14:paraId="024A3FF2" w14:textId="77777777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&lt;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 xml:space="preserve"> 0.001</w:t>
            </w:r>
          </w:p>
        </w:tc>
      </w:tr>
      <w:tr w:rsidR="007341F9" w:rsidRPr="00042E2A" w14:paraId="264223D3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5CF3D04C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Hospital-acquired infections</w:t>
            </w:r>
          </w:p>
        </w:tc>
        <w:tc>
          <w:tcPr>
            <w:tcW w:w="1816" w:type="dxa"/>
            <w:noWrap/>
            <w:vAlign w:val="center"/>
          </w:tcPr>
          <w:p w14:paraId="108AD23F" w14:textId="5B5200AD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820</w:t>
            </w:r>
          </w:p>
        </w:tc>
        <w:tc>
          <w:tcPr>
            <w:tcW w:w="2372" w:type="dxa"/>
            <w:noWrap/>
            <w:vAlign w:val="center"/>
          </w:tcPr>
          <w:p w14:paraId="38B07E2C" w14:textId="5FF6FC3D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64 to 3.114</w:t>
            </w:r>
          </w:p>
        </w:tc>
        <w:tc>
          <w:tcPr>
            <w:tcW w:w="1147" w:type="dxa"/>
            <w:noWrap/>
            <w:vAlign w:val="center"/>
          </w:tcPr>
          <w:p w14:paraId="65E53C2B" w14:textId="7F28602B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</w:t>
            </w:r>
            <w:r w:rsidR="00267CF0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29</w:t>
            </w:r>
          </w:p>
        </w:tc>
      </w:tr>
      <w:tr w:rsidR="007341F9" w:rsidRPr="00042E2A" w14:paraId="63E374CF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52652633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Bacteremia</w:t>
            </w:r>
          </w:p>
        </w:tc>
        <w:tc>
          <w:tcPr>
            <w:tcW w:w="1816" w:type="dxa"/>
            <w:noWrap/>
            <w:vAlign w:val="center"/>
          </w:tcPr>
          <w:p w14:paraId="0D77567C" w14:textId="42317B48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51</w:t>
            </w:r>
          </w:p>
        </w:tc>
        <w:tc>
          <w:tcPr>
            <w:tcW w:w="2372" w:type="dxa"/>
            <w:noWrap/>
            <w:vAlign w:val="center"/>
          </w:tcPr>
          <w:p w14:paraId="363D925D" w14:textId="67855DEC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316 to 0.962</w:t>
            </w:r>
          </w:p>
        </w:tc>
        <w:tc>
          <w:tcPr>
            <w:tcW w:w="1147" w:type="dxa"/>
            <w:noWrap/>
            <w:vAlign w:val="center"/>
          </w:tcPr>
          <w:p w14:paraId="7324BFEA" w14:textId="0E832F31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</w:t>
            </w:r>
            <w:r w:rsidR="00267CF0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36</w:t>
            </w:r>
          </w:p>
        </w:tc>
      </w:tr>
      <w:tr w:rsidR="007341F9" w:rsidRPr="00042E2A" w14:paraId="5CCD219E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28050C55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Multi-drug resistant pathogens</w:t>
            </w:r>
          </w:p>
        </w:tc>
        <w:tc>
          <w:tcPr>
            <w:tcW w:w="1816" w:type="dxa"/>
            <w:noWrap/>
            <w:vAlign w:val="center"/>
          </w:tcPr>
          <w:p w14:paraId="64B6D844" w14:textId="0BDA6305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812</w:t>
            </w:r>
          </w:p>
        </w:tc>
        <w:tc>
          <w:tcPr>
            <w:tcW w:w="2372" w:type="dxa"/>
            <w:noWrap/>
            <w:vAlign w:val="center"/>
          </w:tcPr>
          <w:p w14:paraId="55939C2B" w14:textId="79471CCE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357 to 1.845</w:t>
            </w:r>
          </w:p>
        </w:tc>
        <w:tc>
          <w:tcPr>
            <w:tcW w:w="1147" w:type="dxa"/>
            <w:noWrap/>
            <w:vAlign w:val="center"/>
          </w:tcPr>
          <w:p w14:paraId="1ADAF3F1" w14:textId="6C59E489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267CF0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619</w:t>
            </w:r>
          </w:p>
        </w:tc>
      </w:tr>
      <w:tr w:rsidR="007341F9" w:rsidRPr="00042E2A" w14:paraId="33C3CB83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448F85A9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Inappropriate antibiotics</w:t>
            </w:r>
          </w:p>
        </w:tc>
        <w:tc>
          <w:tcPr>
            <w:tcW w:w="1816" w:type="dxa"/>
            <w:noWrap/>
            <w:vAlign w:val="center"/>
          </w:tcPr>
          <w:p w14:paraId="51078760" w14:textId="1393DF09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879</w:t>
            </w:r>
          </w:p>
        </w:tc>
        <w:tc>
          <w:tcPr>
            <w:tcW w:w="2372" w:type="dxa"/>
            <w:noWrap/>
            <w:vAlign w:val="center"/>
          </w:tcPr>
          <w:p w14:paraId="28E145B1" w14:textId="1FEE71F1" w:rsidR="00921CD7" w:rsidRPr="00042E2A" w:rsidRDefault="00267CF0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278 to 6.486</w:t>
            </w:r>
          </w:p>
        </w:tc>
        <w:tc>
          <w:tcPr>
            <w:tcW w:w="1147" w:type="dxa"/>
            <w:noWrap/>
            <w:vAlign w:val="center"/>
          </w:tcPr>
          <w:p w14:paraId="653B6CA4" w14:textId="72FF2A94" w:rsidR="00921CD7" w:rsidRPr="00D93C6C" w:rsidRDefault="00921CD7" w:rsidP="005A5919">
            <w:pPr>
              <w:wordWrap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D93C6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0</w:t>
            </w:r>
            <w:r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.01</w:t>
            </w:r>
            <w:r w:rsidR="00267CF0" w:rsidRPr="00D93C6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1</w:t>
            </w:r>
          </w:p>
        </w:tc>
      </w:tr>
      <w:tr w:rsidR="007341F9" w:rsidRPr="00042E2A" w14:paraId="79682B5C" w14:textId="77777777" w:rsidTr="005A5919">
        <w:trPr>
          <w:trHeight w:val="340"/>
        </w:trPr>
        <w:tc>
          <w:tcPr>
            <w:tcW w:w="3681" w:type="dxa"/>
            <w:noWrap/>
            <w:vAlign w:val="center"/>
            <w:hideMark/>
          </w:tcPr>
          <w:p w14:paraId="796324B2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ntibiotic administration within 3 h 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816" w:type="dxa"/>
            <w:noWrap/>
            <w:vAlign w:val="center"/>
          </w:tcPr>
          <w:p w14:paraId="6B83C523" w14:textId="451C671E" w:rsidR="00921CD7" w:rsidRPr="00042E2A" w:rsidRDefault="000B7E2E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627</w:t>
            </w:r>
          </w:p>
        </w:tc>
        <w:tc>
          <w:tcPr>
            <w:tcW w:w="2372" w:type="dxa"/>
            <w:noWrap/>
            <w:vAlign w:val="center"/>
          </w:tcPr>
          <w:p w14:paraId="392EAEF3" w14:textId="6A802733" w:rsidR="00921CD7" w:rsidRPr="00042E2A" w:rsidRDefault="000B7E2E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347 to 1.134</w:t>
            </w:r>
          </w:p>
        </w:tc>
        <w:tc>
          <w:tcPr>
            <w:tcW w:w="1147" w:type="dxa"/>
            <w:noWrap/>
            <w:vAlign w:val="center"/>
          </w:tcPr>
          <w:p w14:paraId="4EFA7505" w14:textId="55925C8E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0B7E2E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123</w:t>
            </w:r>
          </w:p>
        </w:tc>
      </w:tr>
      <w:tr w:rsidR="007341F9" w:rsidRPr="00042E2A" w14:paraId="10E09AE1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2C5473DD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V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asopressor use within 3 h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816" w:type="dxa"/>
            <w:noWrap/>
            <w:vAlign w:val="center"/>
          </w:tcPr>
          <w:p w14:paraId="3EEDC079" w14:textId="29C8EA12" w:rsidR="00921CD7" w:rsidRPr="00042E2A" w:rsidRDefault="000B7E2E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10</w:t>
            </w:r>
          </w:p>
        </w:tc>
        <w:tc>
          <w:tcPr>
            <w:tcW w:w="2372" w:type="dxa"/>
            <w:noWrap/>
            <w:vAlign w:val="center"/>
          </w:tcPr>
          <w:p w14:paraId="41FDBDF8" w14:textId="7F174465" w:rsidR="00921CD7" w:rsidRPr="00042E2A" w:rsidRDefault="000B7E2E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37 to 1.896</w:t>
            </w:r>
          </w:p>
        </w:tc>
        <w:tc>
          <w:tcPr>
            <w:tcW w:w="1147" w:type="dxa"/>
            <w:noWrap/>
            <w:vAlign w:val="center"/>
          </w:tcPr>
          <w:p w14:paraId="3E6DAF08" w14:textId="61A02E8D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0B7E2E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801</w:t>
            </w:r>
          </w:p>
        </w:tc>
      </w:tr>
      <w:tr w:rsidR="007341F9" w:rsidRPr="00042E2A" w14:paraId="237B2010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13A25C78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luid bolus within 3 h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816" w:type="dxa"/>
            <w:noWrap/>
            <w:vAlign w:val="center"/>
          </w:tcPr>
          <w:p w14:paraId="56C219F2" w14:textId="011C9CFD" w:rsidR="00921CD7" w:rsidRPr="00042E2A" w:rsidRDefault="00581E9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201</w:t>
            </w:r>
          </w:p>
        </w:tc>
        <w:tc>
          <w:tcPr>
            <w:tcW w:w="2372" w:type="dxa"/>
            <w:noWrap/>
            <w:vAlign w:val="center"/>
          </w:tcPr>
          <w:p w14:paraId="6F6A3526" w14:textId="5CBF4C7A" w:rsidR="00921CD7" w:rsidRPr="00042E2A" w:rsidRDefault="00581E9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76 to 2.505</w:t>
            </w:r>
          </w:p>
        </w:tc>
        <w:tc>
          <w:tcPr>
            <w:tcW w:w="1147" w:type="dxa"/>
            <w:noWrap/>
            <w:vAlign w:val="center"/>
          </w:tcPr>
          <w:p w14:paraId="5885E3A5" w14:textId="42C24C2B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581E9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625</w:t>
            </w:r>
          </w:p>
        </w:tc>
      </w:tr>
      <w:tr w:rsidR="007341F9" w:rsidRPr="00042E2A" w14:paraId="7F920996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4589C799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actate measurement within 3 h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816" w:type="dxa"/>
            <w:noWrap/>
            <w:vAlign w:val="center"/>
          </w:tcPr>
          <w:p w14:paraId="51BB24DA" w14:textId="43D500E9" w:rsidR="00921CD7" w:rsidRPr="00042E2A" w:rsidRDefault="00581E9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491</w:t>
            </w:r>
          </w:p>
        </w:tc>
        <w:tc>
          <w:tcPr>
            <w:tcW w:w="2372" w:type="dxa"/>
            <w:noWrap/>
            <w:vAlign w:val="center"/>
          </w:tcPr>
          <w:p w14:paraId="1381AB18" w14:textId="10FC30C1" w:rsidR="00921CD7" w:rsidRPr="00042E2A" w:rsidRDefault="00581E9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097 to 2.486</w:t>
            </w:r>
          </w:p>
        </w:tc>
        <w:tc>
          <w:tcPr>
            <w:tcW w:w="1147" w:type="dxa"/>
            <w:noWrap/>
            <w:vAlign w:val="center"/>
          </w:tcPr>
          <w:p w14:paraId="708D80C5" w14:textId="667D5433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581E9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390</w:t>
            </w:r>
          </w:p>
        </w:tc>
      </w:tr>
      <w:tr w:rsidR="007341F9" w:rsidRPr="00042E2A" w14:paraId="21A10B4C" w14:textId="77777777" w:rsidTr="005A5919">
        <w:trPr>
          <w:trHeight w:val="340"/>
        </w:trPr>
        <w:tc>
          <w:tcPr>
            <w:tcW w:w="3681" w:type="dxa"/>
            <w:noWrap/>
            <w:vAlign w:val="center"/>
          </w:tcPr>
          <w:p w14:paraId="2086C1CB" w14:textId="77777777" w:rsidR="00921CD7" w:rsidRPr="00042E2A" w:rsidRDefault="00921CD7" w:rsidP="005A5919">
            <w:pPr>
              <w:wordWrap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lood culture within 3 h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 xml:space="preserve"> a</w:t>
            </w:r>
          </w:p>
        </w:tc>
        <w:tc>
          <w:tcPr>
            <w:tcW w:w="1816" w:type="dxa"/>
            <w:noWrap/>
            <w:vAlign w:val="center"/>
          </w:tcPr>
          <w:p w14:paraId="6CC55DCA" w14:textId="2836CD46" w:rsidR="00921CD7" w:rsidRPr="00042E2A" w:rsidRDefault="00581E9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971</w:t>
            </w:r>
          </w:p>
        </w:tc>
        <w:tc>
          <w:tcPr>
            <w:tcW w:w="2372" w:type="dxa"/>
            <w:noWrap/>
            <w:vAlign w:val="center"/>
          </w:tcPr>
          <w:p w14:paraId="6AABEE70" w14:textId="0062F253" w:rsidR="00921CD7" w:rsidRPr="00042E2A" w:rsidRDefault="00581E9C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546 to 1.730</w:t>
            </w:r>
          </w:p>
        </w:tc>
        <w:tc>
          <w:tcPr>
            <w:tcW w:w="1147" w:type="dxa"/>
            <w:noWrap/>
            <w:vAlign w:val="center"/>
          </w:tcPr>
          <w:p w14:paraId="60E739CB" w14:textId="43498E11" w:rsidR="00921CD7" w:rsidRPr="00042E2A" w:rsidRDefault="00921CD7" w:rsidP="005A5919">
            <w:pPr>
              <w:wordWrap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42E2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 w:rsidR="00581E9C" w:rsidRPr="00042E2A">
              <w:rPr>
                <w:rFonts w:ascii="Times New Roman" w:hAnsi="Times New Roman" w:cs="Times New Roman"/>
                <w:color w:val="000000" w:themeColor="text1"/>
                <w:sz w:val="22"/>
              </w:rPr>
              <w:t>922</w:t>
            </w:r>
          </w:p>
        </w:tc>
      </w:tr>
    </w:tbl>
    <w:p w14:paraId="5E37873A" w14:textId="0CDA0AE0" w:rsidR="003978BD" w:rsidRPr="00744C5E" w:rsidRDefault="000137CD" w:rsidP="00272CDF">
      <w:pPr>
        <w:wordWrap/>
        <w:spacing w:line="240" w:lineRule="auto"/>
        <w:rPr>
          <w:rFonts w:ascii="Times New Roman" w:hAnsi="Times New Roman" w:cs="Times New Roman"/>
          <w:sz w:val="22"/>
        </w:rPr>
      </w:pPr>
      <w:r w:rsidRPr="00042E2A">
        <w:rPr>
          <w:rFonts w:ascii="Times New Roman" w:hAnsi="Times New Roman" w:cs="Times New Roman"/>
          <w:sz w:val="22"/>
        </w:rPr>
        <w:t xml:space="preserve">Age-SI, age shock index; </w:t>
      </w:r>
      <w:r w:rsidR="00921CD7" w:rsidRPr="00042E2A">
        <w:rPr>
          <w:rFonts w:ascii="Times New Roman" w:hAnsi="Times New Roman" w:cs="Times New Roman"/>
          <w:sz w:val="22"/>
        </w:rPr>
        <w:t xml:space="preserve">CI, confidence interval; DSI, diastolic shock index; I, input; ICU, intensive care unit; </w:t>
      </w:r>
      <w:r w:rsidR="009E1D87" w:rsidRPr="00042E2A">
        <w:rPr>
          <w:rFonts w:ascii="Times New Roman" w:hAnsi="Times New Roman" w:cs="Times New Roman"/>
          <w:sz w:val="22"/>
        </w:rPr>
        <w:t xml:space="preserve">LVEF, left ventricular ejection fraction (normal LVEF, ≥ 50%; decreased LVEF, &lt; 50%); </w:t>
      </w:r>
      <w:r w:rsidR="00921CD7" w:rsidRPr="00042E2A">
        <w:rPr>
          <w:rFonts w:ascii="Times New Roman" w:hAnsi="Times New Roman" w:cs="Times New Roman"/>
          <w:sz w:val="22"/>
        </w:rPr>
        <w:t xml:space="preserve">MSI, modified shock index; O, output; SAPS, simplified acute physiology score; </w:t>
      </w:r>
      <w:r w:rsidRPr="00042E2A">
        <w:rPr>
          <w:rFonts w:ascii="Times New Roman" w:hAnsi="Times New Roman" w:cs="Times New Roman"/>
          <w:sz w:val="22"/>
        </w:rPr>
        <w:t>S</w:t>
      </w:r>
      <w:r w:rsidR="00921CD7" w:rsidRPr="00042E2A">
        <w:rPr>
          <w:rFonts w:ascii="Times New Roman" w:hAnsi="Times New Roman" w:cs="Times New Roman"/>
          <w:sz w:val="22"/>
        </w:rPr>
        <w:t xml:space="preserve">I, </w:t>
      </w:r>
      <w:r w:rsidRPr="00042E2A">
        <w:rPr>
          <w:rFonts w:ascii="Times New Roman" w:hAnsi="Times New Roman" w:cs="Times New Roman"/>
          <w:sz w:val="22"/>
        </w:rPr>
        <w:t xml:space="preserve">systolic </w:t>
      </w:r>
      <w:r w:rsidR="00921CD7" w:rsidRPr="00042E2A">
        <w:rPr>
          <w:rFonts w:ascii="Times New Roman" w:hAnsi="Times New Roman" w:cs="Times New Roman"/>
          <w:sz w:val="22"/>
        </w:rPr>
        <w:t xml:space="preserve">shock index; SOFA, sequential organ failure assessment. </w:t>
      </w:r>
      <w:proofErr w:type="spellStart"/>
      <w:r w:rsidR="00921CD7" w:rsidRPr="00042E2A">
        <w:rPr>
          <w:rFonts w:ascii="Times New Roman" w:hAnsi="Times New Roman" w:cs="Times New Roman"/>
          <w:sz w:val="22"/>
          <w:vertAlign w:val="superscript"/>
        </w:rPr>
        <w:t>a</w:t>
      </w:r>
      <w:proofErr w:type="spellEnd"/>
      <w:r w:rsidR="00921CD7" w:rsidRPr="00042E2A">
        <w:rPr>
          <w:rFonts w:ascii="Times New Roman" w:hAnsi="Times New Roman" w:cs="Times New Roman"/>
          <w:sz w:val="22"/>
        </w:rPr>
        <w:t xml:space="preserve"> Within 3</w:t>
      </w:r>
      <w:r w:rsidR="00EF28D9" w:rsidRPr="00042E2A">
        <w:rPr>
          <w:rFonts w:ascii="Times New Roman" w:hAnsi="Times New Roman" w:cs="Times New Roman"/>
          <w:sz w:val="22"/>
        </w:rPr>
        <w:t xml:space="preserve"> </w:t>
      </w:r>
      <w:r w:rsidR="00921CD7" w:rsidRPr="00042E2A">
        <w:rPr>
          <w:rFonts w:ascii="Times New Roman" w:hAnsi="Times New Roman" w:cs="Times New Roman"/>
          <w:sz w:val="22"/>
        </w:rPr>
        <w:t>h of</w:t>
      </w:r>
      <w:r w:rsidR="00EF28D9" w:rsidRPr="00042E2A">
        <w:rPr>
          <w:rFonts w:ascii="Times New Roman" w:hAnsi="Times New Roman" w:cs="Times New Roman"/>
          <w:sz w:val="22"/>
        </w:rPr>
        <w:t xml:space="preserve"> the</w:t>
      </w:r>
      <w:r w:rsidR="00921CD7" w:rsidRPr="00042E2A">
        <w:rPr>
          <w:rFonts w:ascii="Times New Roman" w:hAnsi="Times New Roman" w:cs="Times New Roman"/>
          <w:sz w:val="22"/>
        </w:rPr>
        <w:t xml:space="preserve"> time zero</w:t>
      </w:r>
      <w:r w:rsidR="00EF28D9" w:rsidRPr="00042E2A">
        <w:rPr>
          <w:rFonts w:ascii="Times New Roman" w:hAnsi="Times New Roman" w:cs="Times New Roman"/>
          <w:sz w:val="22"/>
        </w:rPr>
        <w:t>.</w:t>
      </w:r>
    </w:p>
    <w:sectPr w:rsidR="003978BD" w:rsidRPr="00744C5E" w:rsidSect="00D11EA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C29F5" w14:textId="77777777" w:rsidR="00D11EA1" w:rsidRDefault="00D11EA1" w:rsidP="00044238">
      <w:pPr>
        <w:spacing w:after="0" w:line="240" w:lineRule="auto"/>
      </w:pPr>
      <w:r>
        <w:separator/>
      </w:r>
    </w:p>
  </w:endnote>
  <w:endnote w:type="continuationSeparator" w:id="0">
    <w:p w14:paraId="0CBE3C02" w14:textId="77777777" w:rsidR="00D11EA1" w:rsidRDefault="00D11EA1" w:rsidP="00044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A0126" w14:textId="77777777" w:rsidR="00D11EA1" w:rsidRDefault="00D11EA1" w:rsidP="00044238">
      <w:pPr>
        <w:spacing w:after="0" w:line="240" w:lineRule="auto"/>
      </w:pPr>
      <w:r>
        <w:separator/>
      </w:r>
    </w:p>
  </w:footnote>
  <w:footnote w:type="continuationSeparator" w:id="0">
    <w:p w14:paraId="4E26D6B7" w14:textId="77777777" w:rsidR="00D11EA1" w:rsidRDefault="00D11EA1" w:rsidP="00044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0F627D"/>
    <w:multiLevelType w:val="hybridMultilevel"/>
    <w:tmpl w:val="B37C3052"/>
    <w:lvl w:ilvl="0" w:tplc="5B346B9C">
      <w:start w:val="1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96437C0"/>
    <w:multiLevelType w:val="hybridMultilevel"/>
    <w:tmpl w:val="DE20271C"/>
    <w:lvl w:ilvl="0" w:tplc="79EA7910"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3B020625"/>
    <w:multiLevelType w:val="hybridMultilevel"/>
    <w:tmpl w:val="3DDEF7B2"/>
    <w:lvl w:ilvl="0" w:tplc="1C707566">
      <w:start w:val="2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5CEB7859"/>
    <w:multiLevelType w:val="hybridMultilevel"/>
    <w:tmpl w:val="4008FAE0"/>
    <w:lvl w:ilvl="0" w:tplc="E8B6415E">
      <w:start w:val="44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54935215">
    <w:abstractNumId w:val="3"/>
  </w:num>
  <w:num w:numId="2" w16cid:durableId="131942172">
    <w:abstractNumId w:val="0"/>
  </w:num>
  <w:num w:numId="3" w16cid:durableId="287207032">
    <w:abstractNumId w:val="1"/>
  </w:num>
  <w:num w:numId="4" w16cid:durableId="19629574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917"/>
    <w:rsid w:val="00005001"/>
    <w:rsid w:val="00007045"/>
    <w:rsid w:val="0001026C"/>
    <w:rsid w:val="0001248A"/>
    <w:rsid w:val="000137CD"/>
    <w:rsid w:val="00022686"/>
    <w:rsid w:val="00025EC2"/>
    <w:rsid w:val="0003395E"/>
    <w:rsid w:val="000349D2"/>
    <w:rsid w:val="000358E0"/>
    <w:rsid w:val="00042E2A"/>
    <w:rsid w:val="00044238"/>
    <w:rsid w:val="00052508"/>
    <w:rsid w:val="0005441A"/>
    <w:rsid w:val="000548B9"/>
    <w:rsid w:val="0005493F"/>
    <w:rsid w:val="00071F6C"/>
    <w:rsid w:val="00072106"/>
    <w:rsid w:val="000721E7"/>
    <w:rsid w:val="000723B5"/>
    <w:rsid w:val="000858D5"/>
    <w:rsid w:val="00096EDD"/>
    <w:rsid w:val="000B2514"/>
    <w:rsid w:val="000B773B"/>
    <w:rsid w:val="000B7E2E"/>
    <w:rsid w:val="000C03F6"/>
    <w:rsid w:val="000C5F0B"/>
    <w:rsid w:val="000D0FEB"/>
    <w:rsid w:val="000D5357"/>
    <w:rsid w:val="000E19D8"/>
    <w:rsid w:val="000E7B9E"/>
    <w:rsid w:val="000F283E"/>
    <w:rsid w:val="000F2A01"/>
    <w:rsid w:val="000F36BF"/>
    <w:rsid w:val="000F400D"/>
    <w:rsid w:val="000F5947"/>
    <w:rsid w:val="00101CA4"/>
    <w:rsid w:val="00102ECD"/>
    <w:rsid w:val="001066C6"/>
    <w:rsid w:val="001072DF"/>
    <w:rsid w:val="00115DEB"/>
    <w:rsid w:val="0012273D"/>
    <w:rsid w:val="00126D3D"/>
    <w:rsid w:val="00135997"/>
    <w:rsid w:val="001422DC"/>
    <w:rsid w:val="00155163"/>
    <w:rsid w:val="00155C51"/>
    <w:rsid w:val="00162E5A"/>
    <w:rsid w:val="00163CD8"/>
    <w:rsid w:val="00167E4E"/>
    <w:rsid w:val="00180EF5"/>
    <w:rsid w:val="00183C4E"/>
    <w:rsid w:val="001869BC"/>
    <w:rsid w:val="00194AAE"/>
    <w:rsid w:val="00196315"/>
    <w:rsid w:val="001A110F"/>
    <w:rsid w:val="001A5BB6"/>
    <w:rsid w:val="001B25B7"/>
    <w:rsid w:val="001C5DE7"/>
    <w:rsid w:val="001D29DA"/>
    <w:rsid w:val="001D2BB1"/>
    <w:rsid w:val="001D6E76"/>
    <w:rsid w:val="001E1E6C"/>
    <w:rsid w:val="001E1FF8"/>
    <w:rsid w:val="001F1482"/>
    <w:rsid w:val="00204F0A"/>
    <w:rsid w:val="00206F50"/>
    <w:rsid w:val="0020759F"/>
    <w:rsid w:val="00215A98"/>
    <w:rsid w:val="002235B3"/>
    <w:rsid w:val="002361DE"/>
    <w:rsid w:val="00241A74"/>
    <w:rsid w:val="00243B52"/>
    <w:rsid w:val="002509BB"/>
    <w:rsid w:val="00251E1A"/>
    <w:rsid w:val="00253DF7"/>
    <w:rsid w:val="002668E3"/>
    <w:rsid w:val="00267CF0"/>
    <w:rsid w:val="002725A7"/>
    <w:rsid w:val="00272CDF"/>
    <w:rsid w:val="00273212"/>
    <w:rsid w:val="002747F2"/>
    <w:rsid w:val="002813C8"/>
    <w:rsid w:val="00286A08"/>
    <w:rsid w:val="00295DB0"/>
    <w:rsid w:val="00295F57"/>
    <w:rsid w:val="002A559A"/>
    <w:rsid w:val="002B0FFA"/>
    <w:rsid w:val="002B4673"/>
    <w:rsid w:val="002B5293"/>
    <w:rsid w:val="002C0A3B"/>
    <w:rsid w:val="002D17F5"/>
    <w:rsid w:val="002D4163"/>
    <w:rsid w:val="002E06C4"/>
    <w:rsid w:val="002E0D09"/>
    <w:rsid w:val="002E2176"/>
    <w:rsid w:val="002E4680"/>
    <w:rsid w:val="002F488E"/>
    <w:rsid w:val="00316FD2"/>
    <w:rsid w:val="0032090C"/>
    <w:rsid w:val="00330C27"/>
    <w:rsid w:val="00332A13"/>
    <w:rsid w:val="00334B93"/>
    <w:rsid w:val="00334BEF"/>
    <w:rsid w:val="003475EC"/>
    <w:rsid w:val="00352434"/>
    <w:rsid w:val="003577DF"/>
    <w:rsid w:val="00363703"/>
    <w:rsid w:val="0037000A"/>
    <w:rsid w:val="003744BE"/>
    <w:rsid w:val="00375096"/>
    <w:rsid w:val="00377D69"/>
    <w:rsid w:val="00380093"/>
    <w:rsid w:val="00395012"/>
    <w:rsid w:val="003978BD"/>
    <w:rsid w:val="003A0F04"/>
    <w:rsid w:val="003A3621"/>
    <w:rsid w:val="003B7C62"/>
    <w:rsid w:val="003D337E"/>
    <w:rsid w:val="003D619A"/>
    <w:rsid w:val="003D7092"/>
    <w:rsid w:val="003D728D"/>
    <w:rsid w:val="003E3768"/>
    <w:rsid w:val="003F197C"/>
    <w:rsid w:val="003F61E4"/>
    <w:rsid w:val="00405943"/>
    <w:rsid w:val="0041088E"/>
    <w:rsid w:val="00432A47"/>
    <w:rsid w:val="00434CF8"/>
    <w:rsid w:val="00441180"/>
    <w:rsid w:val="004426A3"/>
    <w:rsid w:val="00443681"/>
    <w:rsid w:val="004452D6"/>
    <w:rsid w:val="0045271D"/>
    <w:rsid w:val="00460C34"/>
    <w:rsid w:val="00466102"/>
    <w:rsid w:val="004738D6"/>
    <w:rsid w:val="004765AC"/>
    <w:rsid w:val="004D57D0"/>
    <w:rsid w:val="004D70D4"/>
    <w:rsid w:val="004E2D7C"/>
    <w:rsid w:val="004E667A"/>
    <w:rsid w:val="004F09CE"/>
    <w:rsid w:val="004F5C98"/>
    <w:rsid w:val="0050297C"/>
    <w:rsid w:val="00511AE2"/>
    <w:rsid w:val="005125EE"/>
    <w:rsid w:val="00513992"/>
    <w:rsid w:val="00515504"/>
    <w:rsid w:val="0051574B"/>
    <w:rsid w:val="00525378"/>
    <w:rsid w:val="00533E1F"/>
    <w:rsid w:val="005344A1"/>
    <w:rsid w:val="00542B85"/>
    <w:rsid w:val="00543857"/>
    <w:rsid w:val="00551443"/>
    <w:rsid w:val="00560C21"/>
    <w:rsid w:val="00571EBF"/>
    <w:rsid w:val="0057503C"/>
    <w:rsid w:val="00581E9C"/>
    <w:rsid w:val="00584982"/>
    <w:rsid w:val="005B48A2"/>
    <w:rsid w:val="005C61D6"/>
    <w:rsid w:val="005D46B6"/>
    <w:rsid w:val="00607DD0"/>
    <w:rsid w:val="006110C6"/>
    <w:rsid w:val="006344EC"/>
    <w:rsid w:val="00636CB6"/>
    <w:rsid w:val="00640726"/>
    <w:rsid w:val="006425A5"/>
    <w:rsid w:val="0064395C"/>
    <w:rsid w:val="00646D2C"/>
    <w:rsid w:val="00656835"/>
    <w:rsid w:val="00657F1C"/>
    <w:rsid w:val="00663BDF"/>
    <w:rsid w:val="0067104E"/>
    <w:rsid w:val="0069027D"/>
    <w:rsid w:val="006938BD"/>
    <w:rsid w:val="00694C8A"/>
    <w:rsid w:val="00696AC8"/>
    <w:rsid w:val="006A0045"/>
    <w:rsid w:val="006A3647"/>
    <w:rsid w:val="006C031E"/>
    <w:rsid w:val="006E5596"/>
    <w:rsid w:val="006E6068"/>
    <w:rsid w:val="006E7E20"/>
    <w:rsid w:val="0070797E"/>
    <w:rsid w:val="007136DF"/>
    <w:rsid w:val="0071598F"/>
    <w:rsid w:val="00715B54"/>
    <w:rsid w:val="00715E74"/>
    <w:rsid w:val="007232E2"/>
    <w:rsid w:val="007266C0"/>
    <w:rsid w:val="00727424"/>
    <w:rsid w:val="00733B7D"/>
    <w:rsid w:val="007341F9"/>
    <w:rsid w:val="00744C5E"/>
    <w:rsid w:val="007554A8"/>
    <w:rsid w:val="00756F18"/>
    <w:rsid w:val="0078030B"/>
    <w:rsid w:val="00792A0E"/>
    <w:rsid w:val="0079419D"/>
    <w:rsid w:val="0079497B"/>
    <w:rsid w:val="007C4725"/>
    <w:rsid w:val="007C7278"/>
    <w:rsid w:val="0080695C"/>
    <w:rsid w:val="00807C37"/>
    <w:rsid w:val="00807E57"/>
    <w:rsid w:val="00817F4F"/>
    <w:rsid w:val="00822ADD"/>
    <w:rsid w:val="00827FEE"/>
    <w:rsid w:val="008376E7"/>
    <w:rsid w:val="00846849"/>
    <w:rsid w:val="0084739A"/>
    <w:rsid w:val="008518D8"/>
    <w:rsid w:val="0085376D"/>
    <w:rsid w:val="008546EF"/>
    <w:rsid w:val="00855C27"/>
    <w:rsid w:val="00856DC4"/>
    <w:rsid w:val="008702DD"/>
    <w:rsid w:val="00872858"/>
    <w:rsid w:val="008928C1"/>
    <w:rsid w:val="00892B00"/>
    <w:rsid w:val="008B318A"/>
    <w:rsid w:val="008C1917"/>
    <w:rsid w:val="008C50E7"/>
    <w:rsid w:val="008D07FB"/>
    <w:rsid w:val="008D14A7"/>
    <w:rsid w:val="008D2A12"/>
    <w:rsid w:val="008E4418"/>
    <w:rsid w:val="008E4C1C"/>
    <w:rsid w:val="008E4CAF"/>
    <w:rsid w:val="008F05C7"/>
    <w:rsid w:val="008F3AC5"/>
    <w:rsid w:val="00902580"/>
    <w:rsid w:val="009035D7"/>
    <w:rsid w:val="00921057"/>
    <w:rsid w:val="0092123D"/>
    <w:rsid w:val="00921CD7"/>
    <w:rsid w:val="009317AB"/>
    <w:rsid w:val="00932DD5"/>
    <w:rsid w:val="00934A4A"/>
    <w:rsid w:val="0094010D"/>
    <w:rsid w:val="00941AE0"/>
    <w:rsid w:val="00944DC6"/>
    <w:rsid w:val="00947449"/>
    <w:rsid w:val="0095237D"/>
    <w:rsid w:val="00952B16"/>
    <w:rsid w:val="00952FD0"/>
    <w:rsid w:val="00953B5C"/>
    <w:rsid w:val="00953B92"/>
    <w:rsid w:val="00963411"/>
    <w:rsid w:val="009665CA"/>
    <w:rsid w:val="00970B36"/>
    <w:rsid w:val="00974131"/>
    <w:rsid w:val="009754C3"/>
    <w:rsid w:val="00993646"/>
    <w:rsid w:val="00994D3B"/>
    <w:rsid w:val="009C3759"/>
    <w:rsid w:val="009D2238"/>
    <w:rsid w:val="009D2BE5"/>
    <w:rsid w:val="009D3774"/>
    <w:rsid w:val="009E1D87"/>
    <w:rsid w:val="009E73F9"/>
    <w:rsid w:val="009F2168"/>
    <w:rsid w:val="009F23E6"/>
    <w:rsid w:val="00A04EC0"/>
    <w:rsid w:val="00A04F39"/>
    <w:rsid w:val="00A05CB9"/>
    <w:rsid w:val="00A1269F"/>
    <w:rsid w:val="00A224BE"/>
    <w:rsid w:val="00A23C2E"/>
    <w:rsid w:val="00A33590"/>
    <w:rsid w:val="00A42B63"/>
    <w:rsid w:val="00A4782C"/>
    <w:rsid w:val="00A55E11"/>
    <w:rsid w:val="00A6762F"/>
    <w:rsid w:val="00A70981"/>
    <w:rsid w:val="00A74386"/>
    <w:rsid w:val="00A877B9"/>
    <w:rsid w:val="00A92C3E"/>
    <w:rsid w:val="00A9720A"/>
    <w:rsid w:val="00AA29A6"/>
    <w:rsid w:val="00AA7EBB"/>
    <w:rsid w:val="00AB605D"/>
    <w:rsid w:val="00AC2E51"/>
    <w:rsid w:val="00AD638E"/>
    <w:rsid w:val="00AE16EA"/>
    <w:rsid w:val="00AE336C"/>
    <w:rsid w:val="00AF128D"/>
    <w:rsid w:val="00AF1741"/>
    <w:rsid w:val="00B0021F"/>
    <w:rsid w:val="00B05CCA"/>
    <w:rsid w:val="00B11929"/>
    <w:rsid w:val="00B13784"/>
    <w:rsid w:val="00B166E2"/>
    <w:rsid w:val="00B21583"/>
    <w:rsid w:val="00B33F36"/>
    <w:rsid w:val="00B341A1"/>
    <w:rsid w:val="00B43F76"/>
    <w:rsid w:val="00B4511C"/>
    <w:rsid w:val="00B456CA"/>
    <w:rsid w:val="00B45A93"/>
    <w:rsid w:val="00B4714C"/>
    <w:rsid w:val="00B575FB"/>
    <w:rsid w:val="00B627A2"/>
    <w:rsid w:val="00B63E9B"/>
    <w:rsid w:val="00B64B4D"/>
    <w:rsid w:val="00B66A6C"/>
    <w:rsid w:val="00B6798C"/>
    <w:rsid w:val="00B704CD"/>
    <w:rsid w:val="00B7512F"/>
    <w:rsid w:val="00B761BC"/>
    <w:rsid w:val="00B767C7"/>
    <w:rsid w:val="00B82B84"/>
    <w:rsid w:val="00B84773"/>
    <w:rsid w:val="00B91469"/>
    <w:rsid w:val="00B9460A"/>
    <w:rsid w:val="00B95F01"/>
    <w:rsid w:val="00BA4DEA"/>
    <w:rsid w:val="00BB13EE"/>
    <w:rsid w:val="00BB26A3"/>
    <w:rsid w:val="00BB7F5A"/>
    <w:rsid w:val="00BC3A84"/>
    <w:rsid w:val="00BF29D8"/>
    <w:rsid w:val="00BF6048"/>
    <w:rsid w:val="00C04B1A"/>
    <w:rsid w:val="00C1399B"/>
    <w:rsid w:val="00C21040"/>
    <w:rsid w:val="00C22558"/>
    <w:rsid w:val="00C22EFC"/>
    <w:rsid w:val="00C34A99"/>
    <w:rsid w:val="00C50195"/>
    <w:rsid w:val="00C51D81"/>
    <w:rsid w:val="00C54BBA"/>
    <w:rsid w:val="00C63704"/>
    <w:rsid w:val="00C67E65"/>
    <w:rsid w:val="00C751FD"/>
    <w:rsid w:val="00C7605B"/>
    <w:rsid w:val="00C77B1D"/>
    <w:rsid w:val="00C81DE4"/>
    <w:rsid w:val="00C83198"/>
    <w:rsid w:val="00C8629C"/>
    <w:rsid w:val="00C9231C"/>
    <w:rsid w:val="00C965A7"/>
    <w:rsid w:val="00CA5DB6"/>
    <w:rsid w:val="00CB34BB"/>
    <w:rsid w:val="00CB39E4"/>
    <w:rsid w:val="00CC1B7C"/>
    <w:rsid w:val="00CC669D"/>
    <w:rsid w:val="00CD6A9E"/>
    <w:rsid w:val="00CE2E82"/>
    <w:rsid w:val="00CE34AA"/>
    <w:rsid w:val="00CF2BB4"/>
    <w:rsid w:val="00D005B3"/>
    <w:rsid w:val="00D016F3"/>
    <w:rsid w:val="00D11EA1"/>
    <w:rsid w:val="00D13B59"/>
    <w:rsid w:val="00D15FB0"/>
    <w:rsid w:val="00D26BF1"/>
    <w:rsid w:val="00D40D67"/>
    <w:rsid w:val="00D54F7C"/>
    <w:rsid w:val="00D55715"/>
    <w:rsid w:val="00D67758"/>
    <w:rsid w:val="00D84452"/>
    <w:rsid w:val="00D84F40"/>
    <w:rsid w:val="00D93C6C"/>
    <w:rsid w:val="00DA06D8"/>
    <w:rsid w:val="00DA33AC"/>
    <w:rsid w:val="00DA7191"/>
    <w:rsid w:val="00DB2684"/>
    <w:rsid w:val="00DB47A1"/>
    <w:rsid w:val="00DB47ED"/>
    <w:rsid w:val="00DB6DEC"/>
    <w:rsid w:val="00DC05B9"/>
    <w:rsid w:val="00DC070C"/>
    <w:rsid w:val="00DC1C10"/>
    <w:rsid w:val="00DC2818"/>
    <w:rsid w:val="00DC3ED6"/>
    <w:rsid w:val="00DC4F55"/>
    <w:rsid w:val="00DC55A3"/>
    <w:rsid w:val="00DE7231"/>
    <w:rsid w:val="00DF1E9D"/>
    <w:rsid w:val="00DF218D"/>
    <w:rsid w:val="00DF73DF"/>
    <w:rsid w:val="00DF74F5"/>
    <w:rsid w:val="00DF76F6"/>
    <w:rsid w:val="00E02679"/>
    <w:rsid w:val="00E12C67"/>
    <w:rsid w:val="00E213F3"/>
    <w:rsid w:val="00E222D7"/>
    <w:rsid w:val="00E224ED"/>
    <w:rsid w:val="00E22B84"/>
    <w:rsid w:val="00E273AC"/>
    <w:rsid w:val="00E55F13"/>
    <w:rsid w:val="00E56C35"/>
    <w:rsid w:val="00E80338"/>
    <w:rsid w:val="00E85E14"/>
    <w:rsid w:val="00EA2839"/>
    <w:rsid w:val="00EA3AC8"/>
    <w:rsid w:val="00EA7072"/>
    <w:rsid w:val="00EB63F8"/>
    <w:rsid w:val="00ED4845"/>
    <w:rsid w:val="00EE64C1"/>
    <w:rsid w:val="00EE79B5"/>
    <w:rsid w:val="00EF28D9"/>
    <w:rsid w:val="00F00030"/>
    <w:rsid w:val="00F01391"/>
    <w:rsid w:val="00F03114"/>
    <w:rsid w:val="00F10A2D"/>
    <w:rsid w:val="00F241BF"/>
    <w:rsid w:val="00F25495"/>
    <w:rsid w:val="00F27302"/>
    <w:rsid w:val="00F424E2"/>
    <w:rsid w:val="00F44B66"/>
    <w:rsid w:val="00F524AB"/>
    <w:rsid w:val="00F52658"/>
    <w:rsid w:val="00F55D3C"/>
    <w:rsid w:val="00F860E8"/>
    <w:rsid w:val="00F955F3"/>
    <w:rsid w:val="00FB205F"/>
    <w:rsid w:val="00FC5E7D"/>
    <w:rsid w:val="00FC6901"/>
    <w:rsid w:val="00FE6279"/>
    <w:rsid w:val="00FE6F5F"/>
    <w:rsid w:val="00FF3021"/>
    <w:rsid w:val="00FF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0843C"/>
  <w15:chartTrackingRefBased/>
  <w15:docId w15:val="{2EAA7E04-A9A6-4AD4-91E4-859774353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C19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44238"/>
  </w:style>
  <w:style w:type="paragraph" w:styleId="a5">
    <w:name w:val="footer"/>
    <w:basedOn w:val="a"/>
    <w:link w:val="Char0"/>
    <w:uiPriority w:val="99"/>
    <w:unhideWhenUsed/>
    <w:rsid w:val="0004423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44238"/>
  </w:style>
  <w:style w:type="paragraph" w:styleId="a6">
    <w:name w:val="List Paragraph"/>
    <w:basedOn w:val="a"/>
    <w:uiPriority w:val="34"/>
    <w:qFormat/>
    <w:rsid w:val="0079497B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3978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978BD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성훈</dc:creator>
  <cp:keywords/>
  <dc:description/>
  <cp:lastModifiedBy>KYU JIN LEE</cp:lastModifiedBy>
  <cp:revision>2</cp:revision>
  <dcterms:created xsi:type="dcterms:W3CDTF">2024-02-11T04:31:00Z</dcterms:created>
  <dcterms:modified xsi:type="dcterms:W3CDTF">2024-02-11T04:31:00Z</dcterms:modified>
</cp:coreProperties>
</file>